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1"/>
        <w:gridCol w:w="1330"/>
        <w:gridCol w:w="1331"/>
        <w:gridCol w:w="1330"/>
        <w:gridCol w:w="1330"/>
        <w:gridCol w:w="1654"/>
      </w:tblGrid>
      <w:tr>
        <w:trPr>
          <w:trHeight w:val="255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lant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Bacteria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rchaea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Fungi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otal microbes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-CK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-IN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-IO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-OR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-CK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-IN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-IO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-OR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CK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IN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IO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OR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F-CK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F-IN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F-IO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F-OR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7T08:54:00Z</dcterms:created>
  <dc:creator>ww</dc:creator>
  <dc:description/>
  <cp:keywords/>
  <dc:language>en-US</dc:language>
  <cp:lastModifiedBy>ww</cp:lastModifiedBy>
  <dcterms:modified xsi:type="dcterms:W3CDTF">2013-04-07T08:55:00Z</dcterms:modified>
  <cp:revision>1</cp:revision>
  <dc:subject/>
  <dc:title>Plant</dc:title>
</cp:coreProperties>
</file>